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DEB64D" w14:textId="77777777" w:rsidR="0092231A" w:rsidRPr="00FA606B" w:rsidRDefault="00FA606B" w:rsidP="0086371D">
      <w:pPr>
        <w:jc w:val="both"/>
        <w:rPr>
          <w:rFonts w:ascii="Courier New" w:hAnsi="Courier New" w:cs="Courier New"/>
          <w:b/>
          <w:highlight w:val="cyan"/>
        </w:rPr>
      </w:pPr>
      <w:r w:rsidRPr="00FA606B">
        <w:rPr>
          <w:rFonts w:ascii="Courier New" w:hAnsi="Courier New" w:cs="Courier New"/>
          <w:b/>
          <w:i/>
        </w:rPr>
        <w:t xml:space="preserve">&gt; </w:t>
      </w:r>
      <w:r w:rsidR="0092231A" w:rsidRPr="00FA606B">
        <w:rPr>
          <w:rFonts w:ascii="Courier New" w:hAnsi="Courier New" w:cs="Courier New"/>
          <w:b/>
          <w:i/>
        </w:rPr>
        <w:t>lin-22(icb38)</w:t>
      </w:r>
      <w:r w:rsidR="0092231A" w:rsidRPr="00FA606B">
        <w:rPr>
          <w:rFonts w:ascii="Courier New" w:hAnsi="Courier New" w:cs="Courier New"/>
          <w:b/>
        </w:rPr>
        <w:t xml:space="preserve"> </w:t>
      </w:r>
    </w:p>
    <w:p w14:paraId="7004AA45" w14:textId="77777777" w:rsidR="0092231A" w:rsidRPr="0092231A" w:rsidRDefault="0092231A" w:rsidP="0086371D">
      <w:pPr>
        <w:jc w:val="both"/>
        <w:rPr>
          <w:rFonts w:ascii="Courier New" w:hAnsi="Courier New" w:cs="Courier New"/>
          <w:i/>
        </w:rPr>
      </w:pPr>
      <w:r w:rsidRPr="0092231A">
        <w:rPr>
          <w:rFonts w:ascii="Courier New" w:hAnsi="Courier New" w:cs="Courier New"/>
          <w:i/>
          <w:highlight w:val="cyan"/>
        </w:rPr>
        <w:t>Y54G2A</w:t>
      </w:r>
      <w:r w:rsidRPr="00FA606B">
        <w:rPr>
          <w:rFonts w:ascii="Courier New" w:hAnsi="Courier New" w:cs="Courier New"/>
          <w:i/>
          <w:highlight w:val="cyan"/>
        </w:rPr>
        <w:t>.3</w:t>
      </w:r>
      <w:r w:rsidR="00FA606B" w:rsidRPr="00FA606B">
        <w:rPr>
          <w:rFonts w:ascii="Courier New" w:hAnsi="Courier New" w:cs="Courier New"/>
          <w:i/>
          <w:highlight w:val="cyan"/>
        </w:rPr>
        <w:t xml:space="preserve"> exons</w:t>
      </w:r>
      <w:r w:rsidR="00FA606B">
        <w:rPr>
          <w:rFonts w:ascii="Courier New" w:hAnsi="Courier New" w:cs="Courier New"/>
          <w:i/>
        </w:rPr>
        <w:t xml:space="preserve"> | </w:t>
      </w:r>
      <w:r w:rsidRPr="0092231A">
        <w:rPr>
          <w:rFonts w:ascii="Courier New" w:hAnsi="Courier New" w:cs="Courier New"/>
          <w:i/>
          <w:highlight w:val="yellow"/>
        </w:rPr>
        <w:t>mca-3</w:t>
      </w:r>
      <w:r w:rsidR="00FA606B">
        <w:rPr>
          <w:rFonts w:ascii="Courier New" w:hAnsi="Courier New" w:cs="Courier New"/>
          <w:i/>
        </w:rPr>
        <w:t xml:space="preserve"> |</w:t>
      </w:r>
      <w:r w:rsidRPr="0092231A">
        <w:rPr>
          <w:rFonts w:ascii="Courier New" w:hAnsi="Courier New" w:cs="Courier New"/>
          <w:i/>
        </w:rPr>
        <w:t xml:space="preserve"> </w:t>
      </w:r>
      <w:r w:rsidRPr="0092231A">
        <w:rPr>
          <w:rFonts w:ascii="Courier New" w:hAnsi="Courier New" w:cs="Courier New"/>
          <w:i/>
          <w:highlight w:val="magenta"/>
        </w:rPr>
        <w:t>lin-</w:t>
      </w:r>
      <w:r w:rsidRPr="00FA606B">
        <w:rPr>
          <w:rFonts w:ascii="Courier New" w:hAnsi="Courier New" w:cs="Courier New"/>
          <w:i/>
          <w:highlight w:val="magenta"/>
        </w:rPr>
        <w:t>22</w:t>
      </w:r>
      <w:r w:rsidR="00FA606B" w:rsidRPr="00FA606B">
        <w:rPr>
          <w:rFonts w:ascii="Courier New" w:hAnsi="Courier New" w:cs="Courier New"/>
          <w:i/>
          <w:highlight w:val="magenta"/>
        </w:rPr>
        <w:t xml:space="preserve"> exons</w:t>
      </w:r>
    </w:p>
    <w:p w14:paraId="7E051478" w14:textId="2A1498C3" w:rsidR="00873544" w:rsidRDefault="0086371D" w:rsidP="0086371D">
      <w:pPr>
        <w:jc w:val="both"/>
        <w:rPr>
          <w:rFonts w:ascii="Courier New" w:hAnsi="Courier New" w:cs="Courier New"/>
        </w:rPr>
      </w:pPr>
      <w:r w:rsidRPr="0086371D">
        <w:rPr>
          <w:rFonts w:ascii="Courier New" w:hAnsi="Courier New" w:cs="Courier New"/>
        </w:rPr>
        <w:t>CACCGAACCCTACTATTTGTACCTTTTGCGGCGGTTTTGCACTAAAACATGAAACCCATAAATCACTTTCTCTCAAATCAAACGTAAATTGAATTGCTACAAGAGAAGAGGATGAGGTGTGGAACAAGCCGGATATTCCCAAATGTACCAATTATAGGGGGAAAAACATTGAATGTATCTTGAACTTCACCGTCAGTGGGGAAATTGCTTTAAAACATGCCTATCAGGGTTGTGCGGCAAATTTGCCGAATTTGCCGAATTTGCCGAATTTGCCGTTTGCCGAGCTCGGCAAATTTGCCGAATTTGCCGCACACCCCTGATGCCTATGGTACCCCAATGACCTAAAAGCATGGTGAAAAATTTTTAAAAAATTTCCCAGATTTTATATGATTTTTTGAAAACTGAAAAAATCTCAGTTTTTGCCAAATTCCTATTTGAATTTCCCACGTATTTGTGCGTATTTGTCCAGTGGAGCGCACTTGCATCTTTTCAGAAAAAATGATTTTGGAGTGTTTTTTCCCAGTGTTTTTTCAATGTATTTATCCAAAATTATTGAAATCTTGAAAAAATAATATCAAAACTCGAAAAATAATGGAGAAAACACTCCAAAATCATTTTTTCTGAAAAGATGCAAGGGCGCTCCACTGGACAAATACGCACAAATACGCGGGAAATTCAAACAGGAATTTGGCAGAACTGAGATTTTTTCAGTTTTCAAAAAATCATATAAAATCAGGAAATTTTTTAAAAATTTTTTCACCATGATTTTCGGTCATTGTGGTACCATAGGCATGTTTTAAAGCAATTTCCCCATTGGCGCTACTCCTCCTTTAAAAATACCTTTTATTAACGAGGGACGAGAAAAAAAACGGTTTCTAGATCATGGCCGAGGATCCGACCCCATATGTAAAAAAAATTTAGTTATCAGTTTTGATAAGAAAAAAACGGGAAAAATCGGTGAAAAACAAAAGAAAACAAAGCAAGATCTAATTAAGTTGCCGCTAAATCTTGTCACGGGGTTCTGGCCTTCCTCATTGAATTTTTCGCGCTCCATTGACAATCGCCCGTGTACTCCACACGGACAAACACATTTAGTTTTACAACTAGAACCGAGCCGCGACGCGACACGCAACGCGCCGTAAATCTACCCCAGATATGGCCGAGCCAAAATGGCCTATTTCGGCAAACTCTTCCATTTCAATTTATTAGGGATGCCAGAAATCCGTGTCTTATCGGATGTTTGGCCATGGCCTAAAAACCGTGAACTTTGCAATTCTTCGAATGACGTGGCACTTTTGACACCTGTCACCTGATGACCGATAAGAAGTTCTGAAATTTCAAAAAAAAAAAAGAAAATGTTCAGGCTGACAGCAGGTGTCACTGATAAGCTGATAAGCGGTTCGTGTCGAAACTCTCTCACCCCACCTCGCTGTCCCAAAACCATGCATTTTTTGTATTCGCACCCCATAATTGCATA</w:t>
      </w:r>
      <w:r w:rsidRPr="0086371D">
        <w:rPr>
          <w:rFonts w:ascii="Courier New" w:hAnsi="Courier New" w:cs="Courier New"/>
          <w:highlight w:val="cyan"/>
        </w:rPr>
        <w:t>ATGATCAACGAGGAACAGCTGCAGCAGCAGCAGCAGCACAGAAGAAAGAAAAAACCAGCGGATGAGGTGACTCAGAAGATGCCGAGTGGTGAAAAGGAGCCGATGGATCCGTACAAA</w:t>
      </w:r>
      <w:r w:rsidRPr="0086371D">
        <w:rPr>
          <w:rFonts w:ascii="Courier New" w:hAnsi="Courier New" w:cs="Courier New"/>
        </w:rPr>
        <w:t>GTGAGTTTTGCGAAAAAAAAATTCTGCCAGAACAAAAAATCCGGCGGATATTTAAACTTATAACTGCGACCAATCAGCGATTCGCTCAGCCCACTTTTCGACCAATCAGCAAAAGTTTGCAGAGTTCAAAGGCGCTGATTGGTTTGAAAGTGAGTGGGGCTTAGCGCTGATTGGTTTCGCATTTTTCGTTTTCTATGACATTGAAACAAGGAGATTTTGTGTCGGAGTGAAGGTGTTACAACGGTAGAGATACTGTAGAGGTATAAGGTACTGTAGGATTACTGTAGTTTCGGAAATTTTGGGTTTCTAGCTTTTGAAGAGGTATTATGTTGGTAGTGGTGGGGGAATAATGTCGAGCTATTGTAGTGGTACTGTAGGGGTACTGTAGGCTTACTGTAGATGTACTGTAGGGATGCTGAGATTTAGGCTTAACTTTAGGCTTAGGCTAAGGCATAGGCTTAGGCTTAGGCTCAGCTTTAGGCTTAGTCCTATGCCTAAGTTTAGGTTCAAGACTAGGCTTAGACTCAAGCTTATTTATTTCGATTTTCAGCTAGGAGCACTGAAAAAAGCACAAAACGAGCGAAAAAACGATTGGATCGCTCTTAGGCTTAGGCTAAGGCTTAGTCTTAGGCTTAGGCTCAGGTTTAGGCTTAGGCTCAAGCTTCTTTATTTCCATTTTCAGCTAGAAGCACTGTAAAAAGCACAAATCGAGCGAAACAACGAATGGATCGCTCTTAGGTTTAGGTTTAGGCCTAGGCTAAGGTTCAGGTTTAGGGTTAGGCTTAGGCTTAGGACTAGGTTTAGGCTCAGGCTTAGGTTTAGGCTTAGGCTTGGGCTTAGGCTTGGGCATAGGCTTAGGCTCAAGCTTATTTATTTCGATTTTCAGCTAGAAGCACTGAAAAAAGCGCAAATCGAGCGAGACAACGAATGGATCGCTTTTAGGCTTAGGTTAAGGCTTAGGCTTAGGTTAAGGCTTAGGCTTAGGCTTAGGACTAGGTTTAGGCTCAAGCTTATCTCTTTCGATTTTCAG</w:t>
      </w:r>
      <w:r w:rsidRPr="0086371D">
        <w:rPr>
          <w:rFonts w:ascii="Courier New" w:hAnsi="Courier New" w:cs="Courier New"/>
          <w:highlight w:val="cyan"/>
        </w:rPr>
        <w:t>CTAGAAGCTCTCAAAAAAGCACAAATCGAGCGAAACAACGAATGGATCGAAAAAATGTCGCCAATCGTGAAATACAAGG</w:t>
      </w:r>
      <w:r w:rsidRPr="0086371D">
        <w:rPr>
          <w:rFonts w:ascii="Courier New" w:hAnsi="Courier New" w:cs="Courier New"/>
        </w:rPr>
        <w:t>TAATTATGAAACACGAGACGTTCCTGTCAAAATTGATATTCCAG</w:t>
      </w:r>
      <w:r w:rsidRPr="0086371D">
        <w:rPr>
          <w:rFonts w:ascii="Courier New" w:hAnsi="Courier New" w:cs="Courier New"/>
          <w:highlight w:val="cyan"/>
        </w:rPr>
        <w:t>ATTCAGGAGTACATCCGTAAACAGAGAGCAAAGAAA</w:t>
      </w:r>
      <w:r w:rsidRPr="0086371D">
        <w:rPr>
          <w:rFonts w:ascii="Courier New" w:hAnsi="Courier New" w:cs="Courier New"/>
          <w:highlight w:val="yellow"/>
        </w:rPr>
        <w:t>ctgaccattttttttagtaatgcatcccaggcctccactgatcatggcaattccacccgaattcctgtcgatttctctgcttttctcgaacttctctctctctctctctctcttttctcactctgttattactttttatttggttaattggttttctttttgactaattttcgatcgatatatcgttgtatatcaatagattttgacatttaaaggcacacgaattaagtcagatgggtctcgacagttctattt</w:t>
      </w:r>
      <w:r w:rsidRPr="0092231A">
        <w:rPr>
          <w:rFonts w:ascii="Courier New" w:hAnsi="Courier New" w:cs="Courier New"/>
          <w:highlight w:val="yellow"/>
        </w:rPr>
        <w:t>ttgcgactgcatttttcattgaaattgctctgttttaacgaattttatcgctgtctttacatttttctgttaaaaattgttttaaatcagttttcaacgtacaaaaaaccatttttaaccgaaaaatgtgtagcaaactaccataaccttttttgcgcgccgagacccatctcacagtgaatccgtggaaattccaattcaaaaaaagtgctgccatttcaacaac</w:t>
      </w:r>
      <w:r w:rsidRPr="0092231A">
        <w:rPr>
          <w:rFonts w:ascii="Courier New" w:hAnsi="Courier New" w:cs="Courier New"/>
          <w:highlight w:val="yellow"/>
        </w:rPr>
        <w:lastRenderedPageBreak/>
        <w:t>gttctatcgctatgttctaatccattttcagACTCGAAAGGAGATGAAGCCATGGCTAACGGAAAAGCTGTCGCTGCAGCGGAATCTGACGGAAAGAAGGAACGATCTGTGCTCCAGGCAAAACTTACACGGCTTGCTATTCAAATTGGATATGCTGgtgagtttttgggcgcgaaatttgagctgaaaagtgcaatttttcactgaaaaaaccagaaaattgtttgtgaaatcgattttttgcaacacacatttactgtgaaaaatgcacgctgaaaaaaaaaatttcagaaggaaattgaggctcaagatgagcatcactgctagaaaaaaattttgccagaaccccgaaaaaccgaattttcctatttttttaaaaataacctattttttactaaaatgaccaattttgccaacttttccttgtgtgaacggcaggaatttatatttttttcttcaatttttaccataagttgcagaatttggtattttattatgcgttttttgttgaaaatcctattcagttgatatcgattgaaaacttacctaaatcgacaaaaaacgcgtataaatataaatcaaaattttctatttatgtaaaaattaaataaaagtcaaattccggccgttgtgacaagaaaaaccaaaaaattgaagtttttttgcaaaaattaggacatttttcgcatttttaaattttttttttaattctgagtacctgccttaaaggtagtgtagtccaattttttttgttgctttattagactcaaaattgtctgaaaataccgaatttcataatgaaacttcttgaaaacttctcaaaaaaaaaaagttatgacggctcaaaaaatggcctaaaattagttaaaatttgaaatttgaccgatttatcaagcggctggaaacaatttttcttgaaatcaccgcttcaaagcttgattataaaatgtagttaccttgcgttttcaacttca</w:t>
      </w:r>
      <w:r w:rsidR="00910E2F">
        <w:rPr>
          <w:rFonts w:ascii="Courier New" w:hAnsi="Courier New" w:cs="Courier New"/>
          <w:highlight w:val="yellow"/>
        </w:rPr>
        <w:t>tttaGGCATTTTAAAGTCGATGGACGGCGAGATTTATTAAACAATATTTAAAATCACGCTGTCCATTTACTATTAAAATACCTGAA</w:t>
      </w:r>
      <w:r w:rsidRPr="0092231A">
        <w:rPr>
          <w:rFonts w:ascii="Courier New" w:hAnsi="Courier New" w:cs="Courier New"/>
          <w:highlight w:val="yellow"/>
        </w:rPr>
        <w:t>TGAAGTGGAAAACGCAAGATAACTACATTGTATATTCAAACTTAGACGGTGATTTCAAGAAAAATTGTTTCCAGCCGCTGCGACAAGTTGGTCGAATTTCAAATTTTAACTAATTTTAGGCCATTTTTTGAGCCGTCTTAACGTTTTTTTTGAGAAGTTTTCAAGAAGTTTTATTATGAAATTCGGTGTTTT</w:t>
      </w:r>
      <w:r w:rsidRPr="0092231A">
        <w:rPr>
          <w:rFonts w:ascii="Courier New" w:hAnsi="Courier New" w:cs="Courier New"/>
        </w:rPr>
        <w:t>AAAACAATTTTGAGTTTCATGAAACAATAAAAACTCGACTACACCACCTTTAATTGGGCTTTAGTTGAAACATTCTAGAAATTAAAACCTAAAGCAATTCTGAAAATTACTCAAATATTCCACCTTTTTTTGGAAAATTTAGCAGTTTACCAAAACTTTGACTGAAAATTTTGAAGCATCTATAATTTTTCAAAAGGGTTTTAATAATTTTTTTTCAAATTTCCGCACTGCTTTCTCATCTAGTTTTGAAAATTTCAAAATTTCAATATATGTATTGGTTCACTTTTAACACAGAAAAATCGGATATAGAACTATTTTAATTTGAAATCAACTTAACTTCTAAAAGCTGAAATTTAAAAAAAAAATCGAAAAAAAAATCGAAAAAAGGTCCCGGTATTTTCGGTATTTTATTAGTCCTAAGAACTTTTTTTTTACCACCCAAAAAATGAACAACAAATCACATTTTTGAATGTGTATAATTTTAATCAAAACTACCTAGTGGAACGTTTTTTTTTGTGGTTTTTTGTAATCTCTAGTACTTGGAACTTAATCAGTATTTTCTTGGTTATCACCAGTTTTATTAGTTCTATAGTATATCTATGCAAACTTATACACCTCATGTGGTTTGATTTTTTGAATTGTAATTTTATAAAAGGTTGGCAAAACTCAGAGAGATGTAGACCCATTTTTTTGAAAAAAAAAACACCACAAAATAAAGCCGTTAAATTTTTAATTTTAGACAAAATATTTAAATACAGTGCATTTTTTTCCACTTTAAAGGGGGGGGGGCGCATTTACGCGCGATGGTCTCGACACGCCTCGCACCACCCACTGATTTTTGGGGTGCGTGGCGAGACCAATGGTGTGACCATCGCGCGTAAATGCGCCCCCCTTTAAAGTCGTAGAAGTGGAAAAAATGCACTGTATGGTATATATATATATATATGTATACGTTTACGGCAAATCGGCAAATTGGCAAATTGCCGGAATTATGATTGTCCGGCAAATCGGCAAGCCGGAAAATTGCCGATTTGCTGAATTTGCCGGAAATTTTCGGCAAATTGCGACTTTGCGCATTTTTTTGGAAATTTTAGAACTTTAATTTTAATCGACAAAATTGTACGCATCCTATGAATGTTCCTGCATCTATTTTGTAAAGTAAGCGAATTCCATGAAAATATCTACGGAAAACGGGAAAAAATTTCAAAAAGGCACAGGTTCCAGTGTTTCCGTCTTATATAAAATCCCTCTGAAAAATTCCGGCAAATTGGCAAACCGGCAAAAAAACAAAAATATTTGCCGCCCACCTCCTGATTCAAATGCTTCTCTCTATCGATTTTTCCCTCCAAAGTTTCATGTCAACCGTCCTTTTTCATAAGTTCGGTAGAGAAAGAGAATCGATAAGATCTTGGAGGAGTACTGTAGTTTCTCAATTCTTCATTGAAACAAGTCTTTCTCACCAATCGTGCCGCGTCGCGTGTCTTTACCCCCACTTTTTCCTCTTTCGAAATATAAATTTCAAATTTGATTGACAACAGAAACTTTAAGTTTTATTGGGTTTCTTCATTTACAAGATTTGCCCTATAATACCTATGATACTCAAATTTTGCCGTGCATTCACAAAACGCCTGCCTACGCGCCTACGAGGCATACTCAGATCAAGCCAAACAGTTGTCAACTAGGGCTACTAGGCCTTGGGCTTAGGCTATTCTTTGGACTTGTTGCTTTTTTCGAGCAGTTTTCATGGGCGGACTTTGGAGAATGTCAGTTTTTTTGTTTTTCTGAATTATTTCAGGGGTTCAGCCTAAGCTTAAGCCTAATCCTAAGCCTAAGCCCAAGCCTAAACTAAAAGTAAGCCTAAACCTAAGCCTAATCAAGATAATAAAAGTAAAAAAAACGCGATTCTGCAGAAATCTAACTTGCTCAAAAAAGGTGAAAAGCATAGTCCTCCGCCTAAGCCTACGGCTTAGTCTAAGCTTCAGCCTAAACCTAAGCTTAAGCCTAAGCCCTGTTTGGAGTGTCTCATTTTTCGTTCTATTTTCCTTTTTTGAATTTTTGAATTTTCTGGGATTTCTTTTTCTCTTTTCCTCTCTTTCTCAGCCCAAACCTAAGCCTAAGTCCAAGCCTAAGATAAAGCCTAATCCTAAGCTAGGCCGTCAACTAGGCCACCATCAAAGCTTTCTAGGCAGGCAGTTGTATGAGCCTAGTTAATTAAA</w:t>
      </w:r>
      <w:r w:rsidRPr="0092231A">
        <w:rPr>
          <w:rFonts w:ascii="Courier New" w:hAnsi="Courier New" w:cs="Courier New"/>
        </w:rPr>
        <w:lastRenderedPageBreak/>
        <w:t>ATAGTTGGAAATTAAATTTGAAAATTAAAAGAGCTGAATAACATAAAGTCAGAAAAACTACCAATTACATAGTTTTACTGTTCAATAACTTATTTGGTGATTCTATTTTTGCTCTTTTTTATATTCATTCACTGTATCTAATACTTTTTTTTTGACGTTACTAATATTATTACAATTATTACAGAA</w:t>
      </w:r>
      <w:r w:rsidRPr="0092231A">
        <w:rPr>
          <w:rFonts w:ascii="Courier New" w:hAnsi="Courier New" w:cs="Courier New"/>
          <w:highlight w:val="magenta"/>
        </w:rPr>
        <w:t>ATGACGTCATTCCTGTGCTCCGATACTGAAATTGAATCCGATGGTGGAATCTCCAGATGCAAGAAGATT</w:t>
      </w:r>
      <w:r w:rsidRPr="0092231A">
        <w:rPr>
          <w:rFonts w:ascii="Courier New" w:hAnsi="Courier New" w:cs="Courier New"/>
        </w:rPr>
        <w:t>GTGAGTTGGTTTTTTTCTGTAATTATTCAAACTTTTGTAATTTCACAGCTGTCCATAATTTTGAAAATCGGCTTAATTTAATTTTCAACATTTTCAG</w:t>
      </w:r>
      <w:r w:rsidRPr="0092231A">
        <w:rPr>
          <w:rFonts w:ascii="Courier New" w:hAnsi="Courier New" w:cs="Courier New"/>
          <w:highlight w:val="magenta"/>
        </w:rPr>
        <w:t>AAAAACAAACCTCTAATGGAGAAGAAACGGAGAGCTCGAATAAACAAGTCACTGTCACAACTAAAACAAATTTTGATTCAAGATGAGCATAAG</w:t>
      </w:r>
      <w:r w:rsidRPr="0092231A">
        <w:rPr>
          <w:rFonts w:ascii="Courier New" w:hAnsi="Courier New" w:cs="Courier New"/>
        </w:rPr>
        <w:t>GTATCGATTTTTCTCAATTATTTATACCTCCGAAAAAACAAGTTTATAAAATTGATAATGGAGATTTTCAAATTTTTAAAATTTTAAGACGAAATTTTGGTAAATTGTCAAGTTTTTAAAAAAGTGAACTTTTTTAGCATTGCTTCAGATCAGGGGCCTCGGCAAGTTGCCGGAATTAAAAATTTTCGCCAAATTGTGGTTTTGCACTTCTTTTTGGAAATTTCAGAATTTCAATTTTAATCGGCAAAATTGTACGCATCCTGTGAATCTTGTTACATCTATTTTAAAAAGTAGGCAATTCTATAAAAGAAAATGGGAAAAATATTTCAAAAAGGCACAGTTTTAAGTGTTTCCGTCTTATAAAAAATCCCTCTAAAATTTTCCGGCAAATTTTATATCCAAGTTGCCGGAACTGAAAAGTTCCGGTAAACCGGCAATGTGCCGAAAATGAAAATTTCTGGGAATTTGGCAAACCGGCAATTTGCCGAAAATGAAAATTTCCGAGGAACCGGCAATTTACCGAAAATGAAAATTTCTGGGAAATCGGCAAACCACCAATTTGCCGAATTGCCGAATTTGCCGGAAAAACGGCAATTGCTGAAAAATTTCGGCAAATTGTAGTTTTGCACCTTTTTCTTGGAAATTTCAGAATTTCAATTTTAATCGGCAAAGTTGTACGCATCATATGAATGTTCCTACATTTATTTTGAAAAGATAAGCAAATTCTATTAAAATATCTGAAGAAAACGGGAAAAAATTTAAAAACGGCACAGTTTTAAGTTTTTCCGCCTTATAAAAATTTCTCTAAACACTTGCGGCAAATTGATACCTAACAAATTGCCAAATTGCCGGAATTGAAAATTTCCAGCAAATCGGCAAACCGGCAAATTGGCGGAAATGTAAATTTCCGGCAAGCCGGAAACTTGCCGAATTTTCCGGAGAAACGGCAATTGCTGAAAATTTTCGCCAAATTGTAGTTTTGCACCTTTTTCTTGGAAATTTCAGAATTTCAATTTTAATCGGCAAAATTGTACGCATCCTGTGAATCTTGTTATGTACATCTATTTTTAAAAGTAGGCAATTCTATAAAAATATCTAAAGAAAACGGGAAAAATTTCAAAAGGGCACAGTTTTAAGTGTTTCCGTCTTATAAAAAATCCCTCTAAAAATTTCCGGCAAATTGGTGTTCGGAAAACGGCAAATCGGCAGTTTGCCAAAAATCTAAATTTCTGGCAAATCGGCAAATCGGCAATTTAGTGATTTGCAAAATTTGTCAGCAAAAAAATTTCCCGAACGGCAATTGCCGCCCACAACTGCTTCAGATTCAAAAATTTGGAATAATTAAATACGAACAATTACAACTAGGGCTGTGCAACCGGACGGCCGGTTTTAGAAAAAAAAGCCACTTTTTAGAACTTTGAAAATTTTCCGAGGGGTATGTTGTTTTCACGGCGGCGGACAATTTCCGAGTTTGGCCACTCGCTATACTTCATCATAGAATTTTATAATGACTGGCCAAACTCGGAAATTGTCCGCCGCCGTGAAAACAACATACCCCTCGGAAAATTTTCAAAGTTCTAAAAAGTGGTTTTTTTCTAAAACCGGACGACCGGATGTCCGGTTGCACAGCTCTTATATACTTAGTAGTGTAAAATTAGTAGAAACGTTTTATTCCGTAGGCAGGTTTGAATGAGAAAAATAACATTTTTTAAGTAGCGCGAGAGATGAGAATTCGCGAATAACGTGCAATTGGCAAGTTGTAAAAAAATCAATAATAGCCTCCGCCTCTATTTGGGCTTCTTTTGGGTATTCCATTTTTTATTCTTATTAATTAATGATGTATCAATTCTATTTCAG</w:t>
      </w:r>
      <w:r w:rsidRPr="00AB2AB0">
        <w:rPr>
          <w:rFonts w:ascii="Courier New" w:hAnsi="Courier New" w:cs="Courier New"/>
          <w:highlight w:val="magenta"/>
        </w:rPr>
        <w:t>AATTCCATCCAACATTCCAAATGGGAAAAAGCTGATATTCTCGAAATGGCTGTCGAATACCTCCAACAACTCCGTAGTGCTCAACCATGCTCCTTATCACCTTCAACATCATCCATTTCAACTCCACCAACTCCAAAAGAAGAAATTCGAAATATTAAAGTACCTCTTAATCCAATAGCTTCATTTCTGAACCCAATGATGCAGCAATACGTGGCATATCAGCAGCTGGCTCAGTTATCAATGTACACTCAATTATTTAATAATCCCGCTGGAGTACCACTGAGAGCAGATGCAGGGGTAACTGCTCAGTCACCAGAGCTGGCAGAAAAGTTAAAAATTGAGGATCGAAGTAGAGTGTAG</w:t>
      </w:r>
      <w:r w:rsidRPr="0092231A">
        <w:rPr>
          <w:rFonts w:ascii="Courier New" w:hAnsi="Courier New" w:cs="Courier New"/>
        </w:rPr>
        <w:t>AATTTGGAATTGTTGTCAAGAGCCACCAGTTTTGATGTGAAATTGATAATCTACTAGTTAGCCACCTAAGGTCTATAAAATAGCTTCAGAGGCAGGGTTTCGGCCTAGTTTTGATGATTTTTGAAGTAACGGTGAATTCTGTAAGCTTTTTTTTTGTTTCGAACAAAAAATCCTGGGGAAAAATTTTATCAAAAAAATCAAAAATGTCAATTTTTTGAATTTGAAATTTTTCAAATTTTTCAAATTTTTTTTAGATCAACGCGTTAAAAAAACTTGCGATGAGCTTTAATCAAAAGTTATTCACAATTTTTTATCTCTAAAAACTTTTAATATTCTGTGAAAACTTTTGGCTTTAGACGAAATCTGTTAATTTTTGGGTAACAAAACTAGAAATTACCAAAAAATCTCCAAGGTTTTTTCCAATTTTTGCAGTTTTTCAATCCAAAAAATTTCTGAAATTTAATAAAAGTCATAAACAACTGATTTTGCAGAATTACTTGTTCTGCAACATCTTACTTGTTCTGAAACAAGTGAAAAGCCTAGTCCTTAGCTTAAGCCTAAGCCTAAGCCTGAACGCCAAACTTTAAAATTTAAAAAATAGTTGAGGGGCATTTTGAAAACACCTTAAGCTCCATAACTCGGCGAGTTTTGATGGAATCAATTTGAAACTTCAGACTTAAGCTTCTTGGTGGCCTATACGACTCTGTGTAAAATTTCGCTTTGATCGGCCAACGGGAACCCTTTCAAAAATGAAAAAAACGTTATAAACCTAAGCCTAATCCTACGCCAAAGCTTGGGCTGTAAGCCCAAGCTTAAGCCTACGCCAAAGCCGGAGTCTAAGCCTAAGCCTAAGCATAAGCCTAAACCAAAGCCTGAGCCCAAGCATAAACCTAAACCGAAGCCTGAGCCTAAGCTTAAACTTCCACATTCTGGTGGCTCTTGTCCTACCTTCCTCTTTAATGTTATTCTTTATTTTTTTCGCCCCTCAAAACTCCGTAGA</w:t>
      </w:r>
    </w:p>
    <w:p w14:paraId="24D41647" w14:textId="77777777" w:rsidR="009E6C82" w:rsidRDefault="009E6C82" w:rsidP="0086371D">
      <w:pPr>
        <w:jc w:val="both"/>
        <w:rPr>
          <w:rFonts w:ascii="Courier New" w:hAnsi="Courier New" w:cs="Courier New"/>
        </w:rPr>
      </w:pPr>
    </w:p>
    <w:p w14:paraId="776764ED" w14:textId="77777777" w:rsidR="009E6C82" w:rsidRDefault="009E6C82" w:rsidP="0086371D">
      <w:pPr>
        <w:jc w:val="both"/>
        <w:rPr>
          <w:rFonts w:ascii="Courier New" w:hAnsi="Courier New" w:cs="Courier New"/>
        </w:rPr>
      </w:pPr>
    </w:p>
    <w:p w14:paraId="5EE1E446" w14:textId="14E2F8B9" w:rsidR="009E6C82" w:rsidRPr="009E6C82" w:rsidRDefault="009E6C82" w:rsidP="009E6C82">
      <w:pPr>
        <w:rPr>
          <w:rFonts w:ascii="Courier New" w:hAnsi="Courier New" w:cs="Courier New"/>
          <w:b/>
        </w:rPr>
      </w:pPr>
      <w:r w:rsidRPr="009E6C82">
        <w:rPr>
          <w:rFonts w:ascii="Courier New" w:hAnsi="Courier New" w:cs="Courier New"/>
          <w:b/>
        </w:rPr>
        <w:t xml:space="preserve">&gt;N2 genomic locus showing the </w:t>
      </w:r>
      <w:r w:rsidRPr="009E6C82">
        <w:rPr>
          <w:rFonts w:ascii="Courier New" w:hAnsi="Courier New" w:cs="Courier New"/>
          <w:b/>
          <w:i/>
        </w:rPr>
        <w:t>lin-22(icb38)</w:t>
      </w:r>
      <w:r w:rsidRPr="009E6C82">
        <w:rPr>
          <w:rFonts w:ascii="Courier New" w:hAnsi="Courier New" w:cs="Courier New"/>
          <w:b/>
        </w:rPr>
        <w:t xml:space="preserve"> deletion and the position of two conserved regions withi</w:t>
      </w:r>
      <w:bookmarkStart w:id="0" w:name="_GoBack"/>
      <w:r w:rsidRPr="009E6C82">
        <w:rPr>
          <w:rFonts w:ascii="Courier New" w:hAnsi="Courier New" w:cs="Courier New"/>
          <w:b/>
        </w:rPr>
        <w:t>n</w:t>
      </w:r>
      <w:bookmarkEnd w:id="0"/>
      <w:r w:rsidRPr="009E6C82">
        <w:rPr>
          <w:rFonts w:ascii="Courier New" w:hAnsi="Courier New" w:cs="Courier New"/>
          <w:b/>
        </w:rPr>
        <w:t xml:space="preserve"> the </w:t>
      </w:r>
      <w:r w:rsidRPr="009E6C82">
        <w:rPr>
          <w:rFonts w:ascii="Courier New" w:hAnsi="Courier New" w:cs="Courier New"/>
          <w:b/>
          <w:i/>
        </w:rPr>
        <w:t>lin-22</w:t>
      </w:r>
      <w:r w:rsidRPr="009E6C82">
        <w:rPr>
          <w:rFonts w:ascii="Courier New" w:hAnsi="Courier New" w:cs="Courier New"/>
          <w:b/>
        </w:rPr>
        <w:t xml:space="preserve"> promoter. </w:t>
      </w:r>
    </w:p>
    <w:p w14:paraId="1AFF2833" w14:textId="77777777" w:rsidR="009E6C82" w:rsidRPr="00806DC2" w:rsidRDefault="009E6C82" w:rsidP="009E6C82">
      <w:pPr>
        <w:rPr>
          <w:rFonts w:ascii="Courier New" w:hAnsi="Courier New" w:cs="Courier New"/>
        </w:rPr>
      </w:pPr>
    </w:p>
    <w:p w14:paraId="49B5ED0A" w14:textId="77777777" w:rsidR="009E6C82" w:rsidRDefault="009E6C82" w:rsidP="009E6C82">
      <w:pPr>
        <w:rPr>
          <w:rFonts w:ascii="Courier New" w:hAnsi="Courier New" w:cs="Courier New"/>
        </w:rPr>
      </w:pPr>
      <w:r w:rsidRPr="0092231A">
        <w:rPr>
          <w:rFonts w:ascii="Courier New" w:hAnsi="Courier New" w:cs="Courier New"/>
          <w:i/>
          <w:highlight w:val="cyan"/>
        </w:rPr>
        <w:t>Y54G2A.3</w:t>
      </w:r>
      <w:r w:rsidRPr="0092231A">
        <w:rPr>
          <w:rFonts w:ascii="Courier New" w:hAnsi="Courier New" w:cs="Courier New"/>
          <w:i/>
        </w:rPr>
        <w:t xml:space="preserve"> </w:t>
      </w:r>
      <w:r w:rsidRPr="00FE0B38">
        <w:rPr>
          <w:rFonts w:ascii="Courier New" w:hAnsi="Courier New" w:cs="Courier New"/>
          <w:i/>
          <w:highlight w:val="magenta"/>
        </w:rPr>
        <w:t>lin-</w:t>
      </w:r>
      <w:proofErr w:type="gramStart"/>
      <w:r w:rsidRPr="00FE0B38">
        <w:rPr>
          <w:rFonts w:ascii="Courier New" w:hAnsi="Courier New" w:cs="Courier New"/>
          <w:i/>
          <w:highlight w:val="magenta"/>
        </w:rPr>
        <w:t>22</w:t>
      </w:r>
      <w:r w:rsidRPr="00FE0B38">
        <w:rPr>
          <w:rFonts w:ascii="Courier New" w:hAnsi="Courier New" w:cs="Courier New"/>
          <w:i/>
        </w:rPr>
        <w:t xml:space="preserve">  </w:t>
      </w:r>
      <w:r w:rsidRPr="00FE0B38">
        <w:rPr>
          <w:rFonts w:ascii="Courier New" w:hAnsi="Courier New" w:cs="Courier New"/>
          <w:i/>
          <w:u w:val="single"/>
        </w:rPr>
        <w:t>lin</w:t>
      </w:r>
      <w:proofErr w:type="gramEnd"/>
      <w:r w:rsidRPr="00FE0B38">
        <w:rPr>
          <w:rFonts w:ascii="Courier New" w:hAnsi="Courier New" w:cs="Courier New"/>
          <w:i/>
          <w:u w:val="single"/>
        </w:rPr>
        <w:t xml:space="preserve">-22(icb38) </w:t>
      </w:r>
      <w:r w:rsidRPr="00FE0B38">
        <w:rPr>
          <w:rFonts w:ascii="Courier New" w:hAnsi="Courier New" w:cs="Courier New"/>
          <w:u w:val="single"/>
        </w:rPr>
        <w:t>deletion</w:t>
      </w:r>
      <w:r w:rsidRPr="00FE0B38">
        <w:rPr>
          <w:rFonts w:ascii="Courier New" w:hAnsi="Courier New" w:cs="Courier New"/>
        </w:rPr>
        <w:t xml:space="preserve"> </w:t>
      </w:r>
      <w:proofErr w:type="spellStart"/>
      <w:r w:rsidRPr="00FE0B38">
        <w:rPr>
          <w:rFonts w:ascii="Courier New" w:hAnsi="Courier New" w:cs="Courier New"/>
          <w:highlight w:val="lightGray"/>
        </w:rPr>
        <w:t>deletion</w:t>
      </w:r>
      <w:proofErr w:type="spellEnd"/>
      <w:r w:rsidRPr="00FE0B38">
        <w:rPr>
          <w:rFonts w:ascii="Courier New" w:hAnsi="Courier New" w:cs="Courier New"/>
          <w:highlight w:val="lightGray"/>
        </w:rPr>
        <w:t xml:space="preserve"> </w:t>
      </w:r>
      <w:r w:rsidRPr="00FE0B38">
        <w:rPr>
          <w:rFonts w:ascii="Courier New" w:hAnsi="Courier New" w:cs="Courier New"/>
          <w:color w:val="000000" w:themeColor="text1"/>
          <w:highlight w:val="lightGray"/>
        </w:rPr>
        <w:t>boundaries</w:t>
      </w:r>
      <w:r w:rsidRPr="00FE0B38">
        <w:rPr>
          <w:rFonts w:ascii="Courier New" w:hAnsi="Courier New" w:cs="Courier New"/>
          <w:color w:val="000000" w:themeColor="text1"/>
        </w:rPr>
        <w:t xml:space="preserve"> </w:t>
      </w:r>
      <w:r w:rsidRPr="00806DC2">
        <w:rPr>
          <w:rFonts w:ascii="Courier New" w:hAnsi="Courier New" w:cs="Courier New"/>
          <w:i/>
          <w:highlight w:val="darkCyan"/>
        </w:rPr>
        <w:t>CR1</w:t>
      </w:r>
      <w:r>
        <w:rPr>
          <w:rFonts w:ascii="Courier New" w:hAnsi="Courier New" w:cs="Courier New"/>
          <w:i/>
        </w:rPr>
        <w:t xml:space="preserve"> </w:t>
      </w:r>
      <w:r w:rsidRPr="00806DC2">
        <w:rPr>
          <w:rFonts w:ascii="Courier New" w:hAnsi="Courier New" w:cs="Courier New"/>
          <w:i/>
          <w:highlight w:val="darkYellow"/>
        </w:rPr>
        <w:t>CR2</w:t>
      </w:r>
    </w:p>
    <w:p w14:paraId="5497CEB5" w14:textId="63538188" w:rsidR="009E6C82" w:rsidRPr="0086371D" w:rsidRDefault="009E6C82" w:rsidP="009E6C82">
      <w:pPr>
        <w:jc w:val="both"/>
        <w:rPr>
          <w:rFonts w:ascii="Courier New" w:hAnsi="Courier New" w:cs="Courier New"/>
        </w:rPr>
      </w:pPr>
      <w:r w:rsidRPr="0086371D">
        <w:rPr>
          <w:rFonts w:ascii="Courier New" w:hAnsi="Courier New" w:cs="Courier New"/>
        </w:rPr>
        <w:t>CACCGAACCCTACTATTTGTACCTTTTGCGGCGGTTTTGCACTAAAACATGAAACCCATAAATCACTTTCTCTCAAATCAAACGTAAATTGAATTGCTACAAGAGAAGAGGATGAGGTGTGGAACAAGCCGGATATTCCCAAATGTACCAATTATAGGGGGAAAAACATTGAATGTATCTTGAACTTCACCGTCAGTGGGGAAATTGCTTTAAAACATGCCTATCAGGGTTGTGCGGCAAATTTGCCGAATTTGCCGAATTTGCCGAATTTGCCGTTTGCCGAGCTCGGCAAATTTGCCGAATTTGCCGCACACCCCTGATGCCTATGGTACCCCAATGACCTAAAAGCATGGTGAAAAATTTTTAAAAAATTTCCCAGATTTTATATGATTTTTTGAAAACTGAAAAAATCTCAGTTTTTGCCAAATTCCTATTTGAATTTCCCACGTATTTGTGCGTATTTGTCCAGTGGAGCGCACTTGCATCTTTTCAGAAAAAATGATTTTGGAGTGTTTTTTCCCAGTGTTTTTTCAATGTATTTATCCAAAATTATTGAAATCTTGAAAAAATAATATCAAAACTCGAAAAATAATGGAGAAAACACTCCAAAATCATTTTTTCTGAAAAGATGCAAGGGCGCTCCACTGGACAAATACGCACAAATACGCGGGAAATTCAAACAGGAATTTGGCAGAACTGAGATTTTTTCAGTTTTCAAAAAATCATATAAAATCAGGAAATTTTTTAAAAATTTTTTCACCATGATTTTCGGTCATTGTGGTACCATAGGCATGTTTTAAAGCAATTTCCCCATTGGCGCTACTCCTCCTTTAAAAATACCTTTTATTAACGAGGGACGAGAAAAAAAACGGTTTCTAGATCATGGCCGAGGATCCGACCCCATATGTAAAAAAAATTTAGTTATCAGTTTTGATAAGAAAAAAACGGGAAAAATCGGTGAAAAACAAAAGAAAACAAAGCAAGATCTAATTAAGTTGCCGCTAAATCTTGTCACGGGGTTCTGGCCTTCCTCATTGAATTTTTCGCGCTCCATTGACAATCGCCCGTGTACTCCACACGGACAAACACATTTAGTTTTACAACTAGAACCGAGCCGCGACGCGACACGCAACGCGCCGTAAATCTACCCCAGATATGGCCGAGCCAAAATGGCCTATTTCGGCAAACTCTTCCATTTCAATTTATTAGGGATGCCAGAAATCCGTGTCTTATCGGATGTTTGGCCATGGCCTAAAAACCGTGAACTTTGCAATTCTTCGAATGACGTGGCACTTTTGACACCTGTCACCTGATGACCGATAAGAAGTTCTGAAATTTCAAAAAAAAAAAAGAAAATGTTCAGGCTGACAGCAGGTGTCACTGATAAGCTGATAAGCGGTTCGTGTCGAAACTCTCTCACCCCACCTCGCTGTCCCAAAACCATGCATTTTTTGTATTCGCACCCCATAATTGCATA</w:t>
      </w:r>
      <w:r w:rsidRPr="0086371D">
        <w:rPr>
          <w:rFonts w:ascii="Courier New" w:hAnsi="Courier New" w:cs="Courier New"/>
          <w:highlight w:val="cyan"/>
        </w:rPr>
        <w:t>ATGATCAACGAGGAACAGCTGCAGCAGCAGCAGCAGCACAGAAGAAAGAAAAAACCAGCGGATGAGGTGACTCAGAAGATGCCGAGTGGTGAAAAGGAGCCGATGGATCCGTACAAA</w:t>
      </w:r>
      <w:r w:rsidRPr="0086371D">
        <w:rPr>
          <w:rFonts w:ascii="Courier New" w:hAnsi="Courier New" w:cs="Courier New"/>
        </w:rPr>
        <w:t>GTGAGTTTTGCGAAAAAAAAATTCTGCCAGAACAAAAAATCCGGCGGATATTTAAACTTATAACTGCGACCAATCAGCGATTCGCTCAGCCCACTTTTCGACCAATCAGCAAAAGTTTGCAGAGTTCAAAGGCGCTGATTGGTTTGAAAGTGAGTGGGGCTTAGCGCTGATTGGTTTCGCATTTTTCGTTTTCTATGACATTGAAACAAGGAGATTTTGTGTCGGAGTGAAGGTGTTACAACGGTAGAGATACTGTAGAGGTATAAGGTACTGTAGGATTACTGTAGTTTCGGAAATTTTGGGTTTCTAGCTTTTGAAGAGGTATTATGTTGGTAGTGGTGGGGGAATAATGTCGAGCTATTGTAGTGGTACTGTAGGGGTACTGTAGGCTTACTGTAGATGTACTGTAGGGATGCTGAGATTTAGGCTTAACTTTAGGCTTAGGCTAAGGCATAGGCTTAGGCTTAGGCTCAGCTTTAGGCTTAGTCCTATGCCTAAGTTTAGGTTCAAGACTAGGCTTAGACTCAAGCTTATTTATTTCGATTTTCAGCTAGGAGCACTGAAAAAAGCACAAAACGAGCGAAAAAACGATTGGATCGCTCTTAGGCTTAGGCTAAGGCTTAGTCTTAGGCTTAGGCTCAGGTTTAGGCTTAGGCTCAAGCTTCTTTATTTCCATTTTCAGCTAGAAGCACTGTAAAAAGCACAAATCGAGCGAAACAACGAATGGATCGCTCTTAGGTTTAGGTTTAGGCCTAGGCTAAGGTTCAGGTTTAGGGTTAGGCTTAGGCTTAGGACTAGGTTTAGGCTCAGGCTTAGGTTTAGGCTTAGGCTTGGGCTTAGGCTTGGGCATAGGCTTAGGCTCAAGCTTATTTATTTCGATTTTCAGCTAGAAGCACTGAAAAAAGCGCAAATCGAGCGAGACAACGAATGGATCGCTTTTAGGCTTAGGTTAAGGCTTAGGCTTAGGTTAAGGCTTAGGCTTAGGCTTAGGACTAGGTTTAGGCTCAAGCTTATCTCTTTCGATTTTCAG</w:t>
      </w:r>
      <w:r w:rsidRPr="0086371D">
        <w:rPr>
          <w:rFonts w:ascii="Courier New" w:hAnsi="Courier New" w:cs="Courier New"/>
          <w:highlight w:val="cyan"/>
        </w:rPr>
        <w:t>CTAGAAGCTCTCAAAAAAGCACAAATCGAGCGAAACAACGAATGGATCGAAAAAATGTCGCCAATCGTGAAATACAAGG</w:t>
      </w:r>
      <w:r w:rsidRPr="0086371D">
        <w:rPr>
          <w:rFonts w:ascii="Courier New" w:hAnsi="Courier New" w:cs="Courier New"/>
        </w:rPr>
        <w:t>TAATTATGAAACACGAGACGTTCCTGTCAAAATTGATATTCCAG</w:t>
      </w:r>
      <w:r w:rsidRPr="0086371D">
        <w:rPr>
          <w:rFonts w:ascii="Courier New" w:hAnsi="Courier New" w:cs="Courier New"/>
          <w:highlight w:val="cyan"/>
        </w:rPr>
        <w:t>ATTCAGGAGTACATCCGTAAACAGAGAGCAAAGAAA</w:t>
      </w:r>
      <w:r w:rsidRPr="00FE0B38">
        <w:rPr>
          <w:rFonts w:ascii="Courier New" w:hAnsi="Courier New" w:cs="Courier New"/>
          <w:highlight w:val="darkGray"/>
          <w:u w:val="single"/>
        </w:rPr>
        <w:t>A</w:t>
      </w:r>
      <w:r w:rsidRPr="00FE0B38">
        <w:rPr>
          <w:rFonts w:ascii="Courier New" w:hAnsi="Courier New" w:cs="Courier New"/>
          <w:highlight w:val="cyan"/>
          <w:u w:val="single"/>
        </w:rPr>
        <w:t>TGCAACGGAGAAAGTTCTCACTGGCATGTGGTCTGAATCATCGGAATGGGAATGGAGAGCCCAGTTCTTCAGTGTCGCTGAGAAGACGTCCGAAAAAGAAGCCGTCCATGAAAGAGCACAGTTCTTCTGCTCCAGTGCTCTCCAGAAACTTGAGTCAACCAGGGGAAAGTGTTTCAGAATCTCGAAAAGAAGCCTCAGCTGTCTCAAATCGAAGAAAATCGGCACCAATTCAACATATGGACATGAGAGATTTGGATGACTTGGAATGA</w:t>
      </w:r>
      <w:r w:rsidRPr="00FE0B38">
        <w:rPr>
          <w:rFonts w:ascii="Courier New" w:hAnsi="Courier New" w:cs="Courier New"/>
          <w:u w:val="single"/>
        </w:rPr>
        <w:t>AAAATAACTTCTTTTTTTTTGATAAATTGTAATTACTCTGAAAGAGTCTGAAAATATATTGTACACTATTATTTTTTGGAACTTTAAAAAATGTTCCCAACGTTTCTAACGATTTTTCATTATATATCATGTTTTCTGGAACTCAATAAAGACTTTTTTTTTATTAAACTTTGCAAATACTCATAACCTCAAAGATTTTGTTTTAAAGGTGGAGTGGAGTCAAAAAATTTGCTCTAAATGACAGAATACAGTCCCAATATACCGAATAATGGAAGCTGCGGAGCTTTGTTGCGCGCAAAACAATAAATCACTCCATAATAGTCAGTTTAAACAAATTTCCCCTCAATTTCTCAGCAATTTGTTGTACACCTCTCCAACCGCTCCCCGCCGTTCCATCTATCACCGAACACAATCTCTCGAATACGTGGCGTTCCC</w:t>
      </w:r>
      <w:r w:rsidRPr="00FE0B38">
        <w:rPr>
          <w:rFonts w:ascii="Courier New" w:hAnsi="Courier New" w:cs="Courier New"/>
          <w:highlight w:val="darkCyan"/>
          <w:u w:val="single"/>
        </w:rPr>
        <w:t>CCCCCCGTATGTCCCAAAACAATTTGTATGACCTTTTATGGCAATCATCCACACCTTCTTGTCGTCTCCCCTTCTCTTAATTTTATCTTGATTTACGTGTTCACCTCAACTCGTGTCAACTATCTCTGCGTCTCTAATCCCCTAACACTATTTCCCGGGGGAGATGACAAGTTGCGCTCCCGCTCGGGTTGTCTCTTGTCCAATTTTATCGTCGTTTTCCTGATTTATCGCTTTTGGAGTAGTAACGAATT</w:t>
      </w:r>
      <w:r w:rsidRPr="00FE0B38">
        <w:rPr>
          <w:rFonts w:ascii="Courier New" w:hAnsi="Courier New" w:cs="Courier New"/>
          <w:u w:val="single"/>
        </w:rPr>
        <w:t>TTTTTTGCATGGAGTTCCATGTAAAAACATGCATTAATCATTGATATGTCATCAAAACACAAAGAGTAGATTATCTAGAAAATTCAACCGGAGAAACTCAGCCCCTGGCAACGGAAGTTTTGATCAGTTTTCTCTTTTCTCTTTTCACTTTCATAATGGTTGTGAAGTTTGATAAAATCACAAAATATAACAATTTCTGAAAATTTTCCAGCATGTTTGGCTACCCCTGAACGGATTTAAAGCACTTTGTGCATTTTTCACTAAATTCGAAGCTCGTTAAAATTGCTCCAAAAGCGGTTTTTTTGCACGTTTTTCATATTTAAAAAATTCCAAAAAGTTTTTAGAACTCTTGTAAAACGGAAAAAAATCTGCAAAAATTATTTTTCCAGCAATTTTACGAGTACACAAATTTTTAGCTCCGTGAAAGTTTTTTCAAATTGGTTTTTTACAGACTTGAGTAAACATTTTAGCGGTTGTTTTTTTTGCGAATTTTGTTAAAACTTACATCTATGTTGTAACAAAAATTTTCGAATTTTATTTTCAGAAAAAATTAAAAATTGCAACAAAAAAAATCCAGAATTATTGAAATTGATAGTCTACAAAAATCACTCTTGGAGCAATTTTAAAGGTATGAACAGCTCTCAGTGCACAAGGCCAAGATGTGGACGGAGCCTATTTAGTAATCTTCTAATTTTGTGCATCGGATGTTTAAGTACTTTCCGATACTTTTAGCATATTTTTATTGGCAGTACAAAATATATCAGATTTGCTTACCGTATTTCCTCTATTAGTCTTGCAGCCTCTATTAGTCTTGCACCCCTAAAGACCAATCGAAAATTAGTCTTGCAGCCTCTATTAGTATTGCATGCAAGACAAATAGAGGAAATACGGTAATAGTATTGCACACCTATTTTTGCCAGACCAGCAGTATTTTGTGAAAACTTCACCAATTTCGCCATTTTTAGATAAATTAAATTTTAAAGTGTTCAAATAATTGATAAAACAATAGAAAAGCATGTATTTTGTACGATTTAGACTGTTTCAAGTCAAATTTTCGACGTTTAATGGTCAATTTTACAAAGCTATTGGATCTTCGAAAATTAGTCTTGCAGCCTCTAATGGTCTTGCAGTCTCTATTAGTCTTGCACCCCTACGGGTTGATTAAAAATTAGTCTTGCATGCAAGACTAATAGAGAAAATACAGTAATTATTTTAAAAAATGTTTTTTTTTATGATGGAGTTTCAAAGCTTAAAGATACACGGTTTTATATGGATGGCTCTCGCCACGAATAAAAAAATTGCATAATTTTCTAAATTTTCCGGTCTCAGATATCAAAATTGAAATTTCTCAAAATTGCCATTCGAATAGCCTCTATTCAATTTCAGAAACACTTTTCAGAATACTATCGCCAATGGGGAAATTTTCAAGTTCTACCCTAAAATTGGAAGACCCACTAAATTGACCCACAAAACTCAACTGTGCACCTTCAAAATCAAGCATAACCATGTAGATACATAAATACTCTTTGGTAAAATTG</w:t>
      </w:r>
      <w:r w:rsidRPr="00FE0B38">
        <w:rPr>
          <w:rFonts w:ascii="Courier New" w:hAnsi="Courier New" w:cs="Courier New"/>
          <w:highlight w:val="darkYellow"/>
          <w:u w:val="single"/>
        </w:rPr>
        <w:t>ACAAATTGAATCTCATTTGATATCCGGAATGTGTCCTATACCCACTGACTGATGACACTAATCGATCGTATTCCTTTTGGCGCCACCCGTCTCCTTTTTGGAAGACCTCCCGCAGTGCC</w:t>
      </w:r>
      <w:r w:rsidRPr="00FE0B38">
        <w:rPr>
          <w:rFonts w:ascii="Courier New" w:hAnsi="Courier New" w:cs="Courier New"/>
          <w:u w:val="single"/>
        </w:rPr>
        <w:t>CGCCCTTATACGTCTTGGGTGGTCTTCAGGAGGGTACGGTACCTGAATTTTGATGTATACGCTTTTTTTTGTTGTATTGCATTGAGGTATTATTTTCATGGTGTCATATGTTTTTGAAATTCATACTGTTTTTTTTTAATTTTTCCAAAAACTTTGGCTCCGCGAGCAAGGTGTTTTAATATTTTATATACATATACATATGTGCATTTTTGTTTGAGCAAACGATTTTTTGATGTTTTCAAAAAATTTTAATTTTTAGAACTTGCAATCAAAATGGAAAAATAATTAGTTTTCACGTATGTATTTAAATTTAGTATTTTTAAAATCAACCTTTTTTCTTTGAATTTTATATTTTAAAGGTGGTATAGTCGAAATTTTTGCTCTATCAGACTCAAAATTGTCTGAAAACACCGAATTTCCTAATGAAACTTCTTGAAACTTCTCAAAAAAAAAAGTTATAGGAGCTCAAAAAATGACCTAAAATTAGTTAAAATTTGGAATTTGACCAGTGGCTGGAACTGGAAACTAATTTTCTTTAAATCACCGTCTAGTTTTAACTTGTAATACCAAAATTAGAAGGTGATATAAAAAAAGTTAGTTTCCAGCCACTGGTCAAATTCCAAATAAAATTTAACTAATTTTAGGTCATTTTTTGAGCCGGCATATCTTTTTTTTGAGCAGTTTTCAAGAAGTTTTATTATGAAATTCGGTGTTT</w:t>
      </w:r>
      <w:r w:rsidRPr="00FE0B38">
        <w:rPr>
          <w:rFonts w:ascii="Courier New" w:hAnsi="Courier New" w:cs="Courier New"/>
          <w:highlight w:val="darkGray"/>
          <w:u w:val="single"/>
        </w:rPr>
        <w:t>T</w:t>
      </w:r>
      <w:r w:rsidRPr="0092231A">
        <w:rPr>
          <w:rFonts w:ascii="Courier New" w:hAnsi="Courier New" w:cs="Courier New"/>
        </w:rPr>
        <w:t>AAAACAATTTTGAGTTTCATGAAACAATAAAAACTCGACTACACCACCTTTAATTGGGCTTTAGTTGAAACATTCTAGAAATTAAAACCTAAAGCAATTCTGAAAATTACTCAAATATTCCACCTTTTTTTGGAAAATTTAGCAGTTTACCAAAACTTTGACTGAAAATTTTGAAGCATCTATAATTTTTCAAAAGGGTTTTAATAATTTTTTTTCAAATTTCCGCACTGCTTTCTCATCTAGTTTTGAAAATTTCAAAATTTCAATATATGTATTGGTTCACTTTTAACACAGAAAAATCGGATATAGAACTATTTTAATTTGAAATCAACTTAACTTCTAAAAGCTGAAATTTAAAAAAAAAATCGAAAAAAAAATCGAAAAAAGGTCCCGGTATTTTCGGTATTTTATTAGTCCTAAGAACTTTTTTTTTACCACCCAAAAAATGAACAACAAATCACATTTTTGAATGTGTATAATTTTAATCAAAACTACCTAGTGGAACGTTTTTTTTTGTGGTTTTTTGTAATCTCTAGTACTTGGAACTTAATCAGTATTTTCTTGGTTATCACCAGTTTTATTAGTTCTATAGTATATCTATGCAAACTTATACACCTCATGTGGTTTGATTTTTTGAATTGTAATTTTATAAAAGGTTGGCAAAACTCAGAGAGATGTAGACCCATTTTTTTGAAAAAAAAAACACCACAAAATAAAGCCGTTAAATTTTTAATTTTAGACAAAATATTTAAATACAGTGCATTTTTTTCCACTTTAAAGGGGGGGGGGCGCATTTACGCGCGATGGTCTCGACACGCCTCGCACCACCCACTGATTTTTGGGGTGCGTGGCGAGACCAATGGTGTGACCATCGCGCGTAAATGCGCCCCCCTTTAAAGTCGTAGAAGTGGAAAAAATGCACTGTATGGTATATATATATATATATGTATACGTTTACGGCAAATCGGCAAATTGGCAAATTGCCGGAATTATGATTGTCCGGCAAATCGGCAAGCCGGAAAATTGCCGATTTGCTGAATTTGCCGGAAATTTTCGGCAAATTGCGACTTTGCGCATTTTTTTGGAAATTTTAGAACTTTAATTTTAATCGACAAAATTGTACGCATCCTATGAATGTTCCTGCATCTATTTTGTAAAGTAAGCGAATTCCATGAAAATATCTACGGAAAACGGGAAAAAATTTCAAAAAGGCACAGGTTCCAGTGTTTCCGTCTTATATAAAATCCCTCTGAAAAATTCCGGCAAATTGGCAAACCGGCAAAAAAACAAAAATATTTGCCGCCCACCTCCTGATTCAAATGCTTCTCTCTATCGATTTTTCCCTCCAAAGTTTCATGTCAACCGTCCTTTTTCATAAGTTCGGTAGAGAAAGAGAATCGATAAGATCTTGGAGGAGTACTGTAGTTTCTCAATTCTTCATTGAAACAAGTCTTTCTCACCAATCGTGCCGCGTCGCGTGTCTTTACCCCCACTTTTTCCTCTTTCGAAATATAAATTTCAAATTTGATTGACAACAGAAACTTTAAGTTTTATTGGGTTTCTTCATTTACAAGATTTGCCCTATAATACCTATGATACTCAAATTTTGCCGTGCATTCACAAAACGCCTGCCTACGCGCCTACGAGGCATACTCAGATCAAGCCAAACAGTTGTCAACTAGGGCTACTAGGCCTTGGGCTTAGGCTATTCTTTGGACTTGTTGCTTTTTTCGAGCAGTTTTCATGGGCGGACTTTGGAGAATGTCAGTTTTTTTGTTTTTCTGAATTATTTCAGGGGTTCAGCCTAAGCTTAAGCCTAATCCTAAGCCTAAGCCCAAGCCTAAACTAAAAGTAAGCCTAAACCTAAGCCTAATCAAGATAATAAAAGTAAAAAAAACGCGATTCTGCAGAAATCTAACTTGCTCAAAAAAGGTGAAAAGCATAGTCCTCCGCCTAAGCCTACGGCTTAGTCTAAGCTTCAGCCTAAACCTAAGCTTAAGCCTAAGCCCTGTTTGGAGTGTCTCATTTTTCGTTCTATTTTCCTTTTTTGAATTTTTGAATTTTCTGGGATTTCTTTTTCTCTTTTCCTCTCTTTCTCAGCCCAAACCTAAGCCTAAGTCCAAGCCTAAGATAAAGCCTAATCCTAAGCTAGGCCGTCAACTAGGCCACCATCAAAGCTTTCTAGGCAGGCAGTTGTATGAGCCTAGTTAATTAAAATAGTTGGAAATTAAATTTGAAAATTAAAAGAGCTGAATAACATAAAGTCAGAAAAACTACCAATTACATAGTTTTACTGTTCAATAACTTATTTGGTGATTCTATTTTTGCTCTTTTTTATATTCATTCACTGTATCTAATACTTTTTTTTTGACGTTACTAATATTATTACAATTATTACAGAA</w:t>
      </w:r>
      <w:r w:rsidRPr="0092231A">
        <w:rPr>
          <w:rFonts w:ascii="Courier New" w:hAnsi="Courier New" w:cs="Courier New"/>
          <w:highlight w:val="magenta"/>
        </w:rPr>
        <w:t>ATGACGTCATTCCTGTGCTCCGATACTGAAATTGAATCCGATGGTGGAATCTCCAGATGCAAGAAGATT</w:t>
      </w:r>
      <w:r w:rsidRPr="0092231A">
        <w:rPr>
          <w:rFonts w:ascii="Courier New" w:hAnsi="Courier New" w:cs="Courier New"/>
        </w:rPr>
        <w:t>GTGAGTTGGTTTTTTTCTGTAATTATTCAAACTTTTGTAATTTCACAGCTGTCCATAATTTTGAAAATCGGCTTAATTTAATTTTCAACATTTTCAG</w:t>
      </w:r>
      <w:r w:rsidRPr="0092231A">
        <w:rPr>
          <w:rFonts w:ascii="Courier New" w:hAnsi="Courier New" w:cs="Courier New"/>
          <w:highlight w:val="magenta"/>
        </w:rPr>
        <w:t>AAAAACAAACCTCTAATGGAGAAGAAACGGAGAGCTCGAATAAACAAGTCACTGTCACAACTAAAACAAATTTTGATTCAAGATGAGCATAAG</w:t>
      </w:r>
      <w:r w:rsidRPr="0092231A">
        <w:rPr>
          <w:rFonts w:ascii="Courier New" w:hAnsi="Courier New" w:cs="Courier New"/>
        </w:rPr>
        <w:t>GTATCGATTTTTCTCAATTATTTATACCTCCGAAAAAACAAGTTTATAAAATTGATAATGGAGATTTTCAAATTTTTAAAATTTTAAGACGAAATTTTGGTAAATTGTCAAGTTTTTAAAAAAGTGAACTTTTTTAGCATTGCTTCAGATCAGGGGCCTCGGCAAGTTGCCGGAATTAAAAATTTTCGCCAAATTGTGGTTTTGCACTTCTTTTTGGAAATTTCAGAATTTCAATTTTAATCGGCAAAATTGTACGCATCCTGTGAATCTTGTTACATCTATTTTAAAAAGTAGGCAATTCTATAAAAGAAAATGGGAAAAATATTTCAAAAAGGCACAGTTTTAAGTGTTTCCGTCTTATAAAAAATCCCTCTAAAATTTTCCGGCAAATTTTATATCCAAGTTGCCGGAACTGAAAAGTTCCGGTAAACCGGCAATGTGCCGAAAATGAAAATTTCTGGGAATTTGGCAAACCGGCAATTTGCCGAAAATGAAAATTTCCGAGGAACCGGCAATTTACCGAAAATGAAAATTTCTGGGAAATCGGCAAACCACCAATTTGCCGAATTGCCGAATTTGCCGGAAAAACGGCAATTGCTGAAAAATTTCGGCAAATTGTAGTTTTGCACCTTTTTCTTGGAAATTTCAGAATTTCAATTTTAATCGGCAAAGTTGTACGCATCATATGAATGTTCCTACATTTATTTTGAAAAGATAAGCAAATTCTATTAAAATATCTGAAGAAAACGGGAAAAAATTTAAAAACGGCACAGTTTTAAGTTTTTCCGCCTTATAAAAATTTCTCTAAACACTTGCGGCAAATTGATACCTAACAAATTGCCAAATTGCCGGAATTGAAAATTTCCAGCAAATCGGCAAACCGGCAAATTGGCGGAAATGTAAATTTCCGGCAAGCCGGAAACTTGCCGAATTTTCCGGAGAAACGGCAATTGCTGAAAATTTTCGCCAAATTGTAGTTTTGCACCTTTTTCTTGGAAATTTCAGAATTTCAATTTTAATCGGCAAAATTGTACGCATCCTGTGAATCTTGTTATGTACATCTATTTTTAAAAGTAGGCAATTCTATAAAAATATCTAAAGAAAACGGGAAAAATTTCAAAAGGGCACAGTTTTAAGTGTTTCCGTCTTATAAAAAATCCCTCTAAAAATTTCCGGCAAATTGGTGTTCGGAAAACGGCAAATCGGCAGTTTGCCAAAAATCTAAATTTCTGGCAAATCGGCAAATCGGCAATTTAGTGATTTGCAAAATTTGTCAGCAAAAAAATTTCCCGAACGGCAATTGCCGCCCACAACTGCTTCAGATTCAAAAATTTGGAATAATTAAATACGAACAATTACAACTAGGGCTGTGCAACCGGACGGCCGGTTTTAGAAAAAAAAGCCACTTTTTAGAACTTTGAAAATTTTCCGAGGGGTATGTTGTTTTCACGGCGGCGGACAATTTCCGAGTTTGGCCACTCGCTATACTTCATCATAGAATTTTATAATGACTGGCCAAACTCGGAAATTGTCCGCCGCCGTGAAAACAACATACCCCTCGGAAAATTTTCAAAGTTCTAAAAAGTGGTTTTTTTCTAAAACCGGACGACCGGATGTCCGGTTGCACAGCTCTTATATACTTAGTAGTGTAAAATTAGTAGAAACGTTTTATTCCGTAGGCAGGTTTGAATGAGAAAAATAACATTTTTTAAGTAGCGCGAGAGATGAGAATTCGCGAATAACGTGCAATTGGCAAGTTGTAAAAAAATCAATAATAGCCTCCGCCTCTATTTGGGCTTCTTTTGGGTATTCCATTTTTTATTCTTATTAATTAATGATGTATCAATTCTATTTCAG</w:t>
      </w:r>
      <w:r w:rsidRPr="00AB2AB0">
        <w:rPr>
          <w:rFonts w:ascii="Courier New" w:hAnsi="Courier New" w:cs="Courier New"/>
          <w:highlight w:val="magenta"/>
        </w:rPr>
        <w:t>AATTCCATCCAACATTCCAAATGGGAAAAAGCTGATATTCTCGAAATGGCTGTCGAATACCTCCAACAACTCCGTAGTGCTCAACCATGCTCCTTATCACCTTCAACATCATCCATTTCAACTCCACCAACTCCAAAAGAAGAAATTCGAAATATTAAAGTACCTCTTAATCCAATAGCTTCATTTCTGAACCCAATGATGCAGCAATACGTGGCATATCAGCAGCTGGCTCAGTTATCAATGTACACTCAATTATTTAATAATCCCGCTGGAGTACCACTGAGAGCAGATGCAGGGGTAACTGCTCAGTCACCAGAGCTGGCAGAAAAGTTAAAAATTGAGGATCGAAGTAGAGTGTAG</w:t>
      </w:r>
      <w:r w:rsidRPr="0092231A">
        <w:rPr>
          <w:rFonts w:ascii="Courier New" w:hAnsi="Courier New" w:cs="Courier New"/>
        </w:rPr>
        <w:t>AATTTGGAATTGTTGTCAAGAGCCACCAGTTTTGATGTGAAATTGATAATCTACTAGTTAGCCACCTAAGGTCTATAAAATAGCTTCAGAGGCAGGGTTTCGGCCTAGTTTTGATGATTTTTGAAGTAACGGTGAATTCTGTAAGCTTTTTTTTTGTTTCGAACAAAAAATCCTGGGGAAAAATTTTATCAAAAAAATCAAAAATGTCAATTTTTTGAATTTGAAATTTTTCAAATTTTTCAAATTTTTTTTAGATCAACGCGTTAAAAAAACTTGCGATGAGCTTTAATCAAAAGTTATTCACAATTTTTTATCTCTAAAAACTTTTAATATTCTGTGAAAACTTTTGGCTTTAGACGAAATCTGTTAATTTTTGGGTAACAAAACTAGAAATTACCAAAAAATCTCCAAGGTTTTTTCCAATTTTTGCAGTTTTTCAATCCAAAAAATTTCTGAAATTTAATAAAAGTCATAAACAACTGATTTTGCAGAATTACTTGTTCTGCAACATCTTACTTGTTCTGAAACAAGTGAAAAGCCTAGTCCTTAGCTTAAGCCTAAGCCTAAGCCTGAACGCCAAACTTTAAAATTTAAAAAATAGTTGAGGGGCATTTTGAAAACACCTTAAGCTCCATAACTCGGCGAGTTTTGATGGAATCAATTTGAAACTTCAGACTTAAGCTTCTTGGTGGCCTATACGACTCTGTGTAAAATTTCGCTTTGATCGGCCAACGGGAACCCTTTCAAAAATGAAAAAAACGTTATAAACCTAAGCCTAATCCTACGCCAAAGCTTGGGCTGTAAGCCCAAGCTTAAGCCTACGCCAAAGCCGGAGTCTAAGCCTAAGCCTAAGCATAAGCCTAAACCAAAGCCTGAGCCCAAGCATAAACCTAAACCGAAGCCTGAGCCTAAGCTTAAACTTCCACATTCTGGTGGCTCTTGTCCTACCTTCCTCTTTAATGTTATTCTTTATTTTTTTCGCCCCTCAAAACTCCGTAGA</w:t>
      </w:r>
    </w:p>
    <w:sectPr w:rsidR="009E6C82" w:rsidRPr="008637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71D"/>
    <w:rsid w:val="00140282"/>
    <w:rsid w:val="001B328A"/>
    <w:rsid w:val="00233D9D"/>
    <w:rsid w:val="00356647"/>
    <w:rsid w:val="0057284F"/>
    <w:rsid w:val="005741BC"/>
    <w:rsid w:val="0065612A"/>
    <w:rsid w:val="00740CE2"/>
    <w:rsid w:val="0086371D"/>
    <w:rsid w:val="00873544"/>
    <w:rsid w:val="008C6656"/>
    <w:rsid w:val="00910E2F"/>
    <w:rsid w:val="0092231A"/>
    <w:rsid w:val="009E6C82"/>
    <w:rsid w:val="00AB2AB0"/>
    <w:rsid w:val="00AC3576"/>
    <w:rsid w:val="00AD7F77"/>
    <w:rsid w:val="00B069CD"/>
    <w:rsid w:val="00B639E9"/>
    <w:rsid w:val="00CB3DE3"/>
    <w:rsid w:val="00D86E61"/>
    <w:rsid w:val="00DB2833"/>
    <w:rsid w:val="00F91F00"/>
    <w:rsid w:val="00FA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57384"/>
  <w15:chartTrackingRefBased/>
  <w15:docId w15:val="{F462CDD2-9016-47DD-AD1C-3E3B3A0AA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60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378</Words>
  <Characters>19258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25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zaq, Iqrah</dc:creator>
  <cp:keywords/>
  <dc:description/>
  <cp:lastModifiedBy>Katsanos, Dimitris</cp:lastModifiedBy>
  <cp:revision>2</cp:revision>
  <dcterms:created xsi:type="dcterms:W3CDTF">2017-01-16T15:27:00Z</dcterms:created>
  <dcterms:modified xsi:type="dcterms:W3CDTF">2017-01-16T15:27:00Z</dcterms:modified>
</cp:coreProperties>
</file>